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62A8" w:rsidRPr="00EE3FFC" w:rsidRDefault="001262A8" w:rsidP="001262A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E3FFC">
        <w:rPr>
          <w:rFonts w:ascii="Times New Roman" w:hAnsi="Times New Roman" w:cs="Times New Roman"/>
          <w:b/>
          <w:sz w:val="24"/>
          <w:szCs w:val="24"/>
        </w:rPr>
        <w:t>Supplementary File 3</w:t>
      </w:r>
      <w:r w:rsidRPr="00EE3FF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AA40FF">
        <w:rPr>
          <w:rFonts w:ascii="Times New Roman" w:hAnsi="Times New Roman" w:cs="Times New Roman"/>
          <w:sz w:val="24"/>
          <w:szCs w:val="24"/>
        </w:rPr>
        <w:t xml:space="preserve"> </w:t>
      </w:r>
      <w:r w:rsidRPr="00EE3FFC">
        <w:rPr>
          <w:rFonts w:ascii="Times New Roman" w:hAnsi="Times New Roman" w:cs="Times New Roman"/>
          <w:sz w:val="24"/>
          <w:szCs w:val="24"/>
        </w:rPr>
        <w:t xml:space="preserve">Sequence alignment of PIWI domain of </w:t>
      </w:r>
      <w:r w:rsidR="00222A02">
        <w:rPr>
          <w:rFonts w:ascii="Times New Roman" w:hAnsi="Times New Roman" w:cs="Times New Roman"/>
          <w:sz w:val="24"/>
          <w:szCs w:val="24"/>
        </w:rPr>
        <w:t>A</w:t>
      </w:r>
      <w:r w:rsidRPr="00EE3FFC">
        <w:rPr>
          <w:rFonts w:ascii="Times New Roman" w:hAnsi="Times New Roman" w:cs="Times New Roman"/>
          <w:sz w:val="24"/>
          <w:szCs w:val="24"/>
        </w:rPr>
        <w:t>rgonaute2. Triangle indicates the residues interact with oxygen m</w:t>
      </w:r>
      <w:r>
        <w:rPr>
          <w:rFonts w:ascii="Times New Roman" w:hAnsi="Times New Roman" w:cs="Times New Roman"/>
          <w:sz w:val="24"/>
          <w:szCs w:val="24"/>
        </w:rPr>
        <w:t>olecul</w:t>
      </w:r>
      <w:r w:rsidR="0096681C">
        <w:rPr>
          <w:rFonts w:ascii="Times New Roman" w:hAnsi="Times New Roman" w:cs="Times New Roman"/>
          <w:sz w:val="24"/>
          <w:szCs w:val="24"/>
        </w:rPr>
        <w:t xml:space="preserve">es of 5’P of </w:t>
      </w:r>
      <w:proofErr w:type="spellStart"/>
      <w:r w:rsidR="0096681C">
        <w:rPr>
          <w:rFonts w:ascii="Times New Roman" w:hAnsi="Times New Roman" w:cs="Times New Roman"/>
          <w:sz w:val="24"/>
          <w:szCs w:val="24"/>
        </w:rPr>
        <w:t>miRNA</w:t>
      </w:r>
      <w:proofErr w:type="spellEnd"/>
      <w:r w:rsidR="0096681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96681C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="0096681C">
        <w:rPr>
          <w:rFonts w:ascii="Times New Roman" w:hAnsi="Times New Roman" w:cs="Times New Roman"/>
          <w:sz w:val="24"/>
          <w:szCs w:val="24"/>
        </w:rPr>
        <w:t xml:space="preserve"> [ref. </w:t>
      </w:r>
      <w:r>
        <w:rPr>
          <w:rFonts w:ascii="Times New Roman" w:hAnsi="Times New Roman" w:cs="Times New Roman"/>
          <w:sz w:val="24"/>
          <w:szCs w:val="24"/>
        </w:rPr>
        <w:t>4</w:t>
      </w:r>
      <w:r w:rsidR="0096681C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EE3FFC">
        <w:rPr>
          <w:rFonts w:ascii="Times New Roman" w:hAnsi="Times New Roman" w:cs="Times New Roman"/>
          <w:sz w:val="24"/>
          <w:szCs w:val="24"/>
        </w:rPr>
        <w:t>.</w:t>
      </w:r>
    </w:p>
    <w:p w:rsidR="001262A8" w:rsidRPr="005B0A36" w:rsidRDefault="001262A8" w:rsidP="001262A8">
      <w:pPr>
        <w:ind w:left="3544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</w:p>
    <w:p w:rsidR="001262A8" w:rsidRPr="006E72FE" w:rsidRDefault="009A5977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 w:rsidRPr="009A5977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pict>
          <v:shapetype id="_x0000_t5" coordsize="21600,21600" o:spt="5" adj="10800" path="m@0,l,21600r21600,xe">
            <v:stroke joinstyle="miter"/>
            <v:formulas>
              <v:f eqn="val #0"/>
              <v:f eqn="prod #0 1 2"/>
              <v:f eqn="sum @1 10800 0"/>
            </v:formulas>
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<v:handles>
              <v:h position="#0,topLeft" xrange="0,21600"/>
            </v:handles>
          </v:shapetype>
          <v:shape id="Isosceles Triangle 14" o:spid="_x0000_s1039" type="#_x0000_t5" style="position:absolute;left:0;text-align:left;margin-left:397.8pt;margin-top:13.95pt;width:3.55pt;height:6.75pt;rotation:180;flip:x;z-index:25167462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wn4gwIAAFIFAAAOAAAAZHJzL2Uyb0RvYy54bWysVMFu2zAMvQ/YPwi6r3aCZMuCOkXQoluB&#10;og3aDj2rshQLk0VNUuJkXz9Kst2u6y7DfDBEkXwkH0mdnh1aTfbCeQWmopOTkhJhONTKbCv67eHy&#10;w4ISH5ipmQYjKnoUnp6t3r877exSTKEBXQtHEMT4ZWcr2oRgl0XheSNa5k/ACoNKCa5lAUW3LWrH&#10;OkRvdTEty49FB662DrjwHm8vspKuEr6UgodbKb0IRFcUcwvp79L/Kf6L1Slbbh2zjeJ9GuwfsmiZ&#10;Mhh0hLpggZGdU39AtYo78CDDCYe2ACkVF6kGrGZSvqrmvmFWpFqQHG9Hmvz/g+U3+40jqsbezSgx&#10;rMUeXXnwXGjhyYNTzGy1IKhEpjrrl+hwbzeulzweY9kH6VriAOmdlIsyfpRIrexXvEi8YKXkkGg/&#10;jrSLQyAcL2fzcjGnhKNmMf80ncdQRcaM2Nb58EVAS+KhoqHPKcGy/bUP2XwwQ9+YZ84sncJRiwik&#10;zZ2QWCuGnCbvNGXiXDuyZzgf9fecq29YLfLVPJWSA4zWKbsEFlGl0nrE7QHi9P6OmyF62+gm0nCO&#10;juXfEsqOo3WKCCaMjq0y4N5y1mHSEymz/UBMpiMy8wT1Ebuf+oYN85ZfKuT4mvmwYQ73AC9xt8Mt&#10;/qSGrqLQnyhpwP186z7a43iilpIO96qi/seOOUGJvjI4uJ8ns1lcxCTMsN0ouJeap5cas2vPAVsz&#10;SdmlY7QPejhKB+0jPgHrGBVVzHCMXVEe3CCch7zv+IhwsV4nM1w+y8K1ubd8mNA4Pw+HR+bsMGg4&#10;nzcw7CBbvpq1bBv7YWC9CyBVGsRnXnu+cXHTwPSPTHwZXsrJ6vkpXP0CAAD//wMAUEsDBBQABgAI&#10;AAAAIQAv9MsU4AAAAAkBAAAPAAAAZHJzL2Rvd25yZXYueG1sTI/LTsMwEEX3SPyDNUhsEHXSmBJC&#10;JlXFQ12iFiS2bmySCHsc2W4a+HrMCpaje3TvmXo9W8Mm7cPgCCFfZMA0tU4N1CG8vT5fl8BClKSk&#10;caQRvnSAdXN+VstKuRPt9LSPHUslFCqJ0Mc4VpyHttdWhoUbNaXsw3krYzp9x5WXp1RuDV9m2Ypb&#10;OVBa6OWoH3rdfu6PFsE/fdvhykzFNhePm9m8T+WOXhAvL+bNPbCo5/gHw69+UocmOR3ckVRgBqEs&#10;ViKhCMvbO2AJKEVxA+yAIHIBvKn5/w+aHwAAAP//AwBQSwECLQAUAAYACAAAACEAtoM4kv4AAADh&#10;AQAAEwAAAAAAAAAAAAAAAAAAAAAAW0NvbnRlbnRfVHlwZXNdLnhtbFBLAQItABQABgAIAAAAIQA4&#10;/SH/1gAAAJQBAAALAAAAAAAAAAAAAAAAAC8BAABfcmVscy8ucmVsc1BLAQItABQABgAIAAAAIQBz&#10;awn4gwIAAFIFAAAOAAAAAAAAAAAAAAAAAC4CAABkcnMvZTJvRG9jLnhtbFBLAQItABQABgAIAAAA&#10;IQAv9MsU4AAAAAkBAAAPAAAAAAAAAAAAAAAAAN0EAABkcnMvZG93bnJldi54bWxQSwUGAAAAAAQA&#10;BADzAAAA6gUAAAAA&#10;" fillcolor="black [3200]" strokecolor="black [1600]" strokeweight="2pt"/>
        </w:pict>
      </w:r>
      <w:r w:rsidRPr="009A5977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pict>
          <v:shape id="Isosceles Triangle 11" o:spid="_x0000_s1026" type="#_x0000_t5" style="position:absolute;left:0;text-align:left;margin-left:403.75pt;margin-top:13.6pt;width:3.55pt;height:6.75pt;rotation:180;flip:x;z-index:25167052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4TgghQIAAFIFAAAOAAAAZHJzL2Uyb0RvYy54bWysVFFv2yAQfp+0/4B4X+1EyZZFdaqoVbdK&#10;VRu1nfpMMcRomGNA4mS/fgfYbtd1L9P8YAF393H33Xecnh1aTfbCeQWmopOTkhJhONTKbCv67eHy&#10;w4ISH5ipmQYjKnoUnp6t3r877exSTKEBXQtHEMT4ZWcr2oRgl0XheSNa5k/ACoNGCa5lAbduW9SO&#10;dYje6mJalh+LDlxtHXDhPZ5eZCNdJXwpBQ+3UnoRiK4o5hbS36X/U/wXq1O23DpmG8X7NNg/ZNEy&#10;ZfDSEeqCBUZ2Tv0B1SruwIMMJxzaAqRUXKQasJpJ+aqa+4ZZkWpBcrwdafL/D5bf7DeOqBp7N6HE&#10;sBZ7dOXBc6GFJw9OMbPVgqARmeqsX2LAvd24fudxGcs+SNcSB0jvpFyU8aNEamW/4kHiBSslh0T7&#10;caRdHALheDibl4s5JRwti/mn6TxeVWTMiG2dD18EtCQuKhr6nBIs21/7kN0HN4yNeebM0ioctYhA&#10;2twJibXildMUnVQmzrUje4b6qL/nXH3DapGP5qmUfMHonbJLYBFVKq1H3B4gqvd33AzR+8YwkcQ5&#10;BpZ/SygHjt7pRjBhDGyVAfdWsA6pZ0ikzP4DMZmOyMwT1EfsfuobNsxbfqmQ42vmw4Y5nAM8xNkO&#10;t/iTGrqKQr+ipAH3863z6I/yRCslHc5VRf2PHXOCEn1lULifJ7NZHMS0mWG7ceNeWp5eWsyuPQds&#10;DWoTs0vL6B/0sJQO2kd8AtbxVjQxw/HuivLghs15yPOOjwgX63Vyw+GzLFybe8sHhUb9PBwembOD&#10;0FCfNzDMIFu+0lr2jf0wsN4FkCoJ8ZnXnm8c3CSY/pGJL8PLffJ6fgpXvwAAAP//AwBQSwMEFAAG&#10;AAgAAAAhACCOKN/gAAAACQEAAA8AAABkcnMvZG93bnJldi54bWxMj8tOwzAQRfdI/IM1SGwQdZqm&#10;1AqZVBUPsaxaKnXrxiaJsMeR7aaBr8esYDm6R/eeqdaTNWzUPvSOEOazDJimxqmeWoTD++u9ABai&#10;JCWNI43wpQOs6+urSpbKXWinx31sWSqhUEqELsah5Dw0nbYyzNygKWUfzlsZ0+lbrry8pHJreJ5l&#10;D9zKntJCJwf91Onmc3+2CP7l2/Z3Zly8zYvnzWSOo9jRFvH2Zto8Aot6in8w/OondaiT08mdSQVm&#10;EEQhFglFyFc5sASI5bIAdkIoshXwuuL/P6h/AAAA//8DAFBLAQItABQABgAIAAAAIQC2gziS/gAA&#10;AOEBAAATAAAAAAAAAAAAAAAAAAAAAABbQ29udGVudF9UeXBlc10ueG1sUEsBAi0AFAAGAAgAAAAh&#10;ADj9If/WAAAAlAEAAAsAAAAAAAAAAAAAAAAALwEAAF9yZWxzLy5yZWxzUEsBAi0AFAAGAAgAAAAh&#10;AGbhOCCFAgAAUgUAAA4AAAAAAAAAAAAAAAAALgIAAGRycy9lMm9Eb2MueG1sUEsBAi0AFAAGAAgA&#10;AAAhACCOKN/gAAAACQEAAA8AAAAAAAAAAAAAAAAA3wQAAGRycy9kb3ducmV2LnhtbFBLBQYAAAAA&#10;BAAEAPMAAADsBQAAAAA=&#10;" fillcolor="black [3200]" strokecolor="black [1600]" strokeweight="2pt"/>
        </w:pict>
      </w:r>
      <w:r w:rsidRPr="009A5977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pict>
          <v:shape id="Isosceles Triangle 10" o:spid="_x0000_s1038" type="#_x0000_t5" style="position:absolute;left:0;text-align:left;margin-left:323.75pt;margin-top:13.5pt;width:3.55pt;height:6.75pt;rotation:180;flip:x;z-index:25166950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lfDgwIAAFIFAAAOAAAAZHJzL2Uyb0RvYy54bWysVMFu2zAMvQ/YPwi6r3aCZMuCOkXQoluB&#10;og3aDj2rshQLk0VNUuJkXz9Kst2u6y7DfDBEkXwkH0mdnh1aTfbCeQWmopOTkhJhONTKbCv67eHy&#10;w4ISH5ipmQYjKnoUnp6t3r877exSTKEBXQtHEMT4ZWcr2oRgl0XheSNa5k/ACoNKCa5lAUW3LWrH&#10;OkRvdTEty49FB662DrjwHm8vspKuEr6UgodbKb0IRFcUcwvp79L/Kf6L1Slbbh2zjeJ9GuwfsmiZ&#10;Mhh0hLpggZGdU39AtYo78CDDCYe2ACkVF6kGrGZSvqrmvmFWpFqQHG9Hmvz/g+U3+40jqsbeIT2G&#10;tdijKw+eCy08eXCKma0WBJXIVGf9Eh3u7cb1ksdjLPsgXUscIL2TclHGjxKplf2KF4kXrJQcEu3H&#10;kXZxCITj5WxeLuaUcNQs5p+m8xiqyJgR2zofvghoSTxUNPQ5JVi2v/Yhmw9m6BvzzJmlUzhqEYG0&#10;uRMSa8WQ0+Sdpkyca0f2DOej/p5z9Q2rRb6ap1JygNE6ZZfAIqpUWo+4PUCc3t9xM0RvG91EGs7R&#10;sfxbQtlxtE4RwYTRsVUG3FvOOkx6ImW2H4jJdERmnqA+YvdT37Bh3vJLhRxfMx82zOEe4CXudrjF&#10;n9TQVRT6EyUNuJ9v3Ud7HE/UUtLhXlXU/9gxJyjRVwYH9/NkNkPYkIQZthsF91Lz9FJjdu05YGsm&#10;Kbt0jPZBD0fpoH3EJ2Ado6KKGY6xK8qDG4TzkPcdHxEu1utkhstnWbg295YPExrn5+HwyJwdBg3n&#10;8waGHWTLV7OWbWM/DKx3AaRKg/jMa883Lm4amP6RiS/DSzlZPT+Fq18AAAD//wMAUEsDBBQABgAI&#10;AAAAIQDvdSpS3wAAAAkBAAAPAAAAZHJzL2Rvd25yZXYueG1sTI/NTsMwEITvSLyDtUhcEHUaimlD&#10;NlXFj3pELUhc3dgkEfY6it008PQsJziOZjTzTbmevBOjHWIXCGE+y0BYqoPpqEF4e32+XoKISZPR&#10;LpBF+LIR1tX5WakLE060s+M+NYJLKBYaoU2pL6SMdWu9jrPQW2LvIwxeJ5ZDI82gT1zuncyzTEmv&#10;O+KFVvf2obX15/7oEYanb99dufFmO188bib3Pi539IJ4eTFt7kEkO6W/MPziMzpUzHQIRzJROASl&#10;ckZPCPkdf+KAUqsViAPCIrsFWZXy/4PqBwAA//8DAFBLAQItABQABgAIAAAAIQC2gziS/gAAAOEB&#10;AAATAAAAAAAAAAAAAAAAAAAAAABbQ29udGVudF9UeXBlc10ueG1sUEsBAi0AFAAGAAgAAAAhADj9&#10;If/WAAAAlAEAAAsAAAAAAAAAAAAAAAAALwEAAF9yZWxzLy5yZWxzUEsBAi0AFAAGAAgAAAAhAB3K&#10;V8ODAgAAUgUAAA4AAAAAAAAAAAAAAAAALgIAAGRycy9lMm9Eb2MueG1sUEsBAi0AFAAGAAgAAAAh&#10;AO91KlLfAAAACQEAAA8AAAAAAAAAAAAAAAAA3QQAAGRycy9kb3ducmV2LnhtbFBLBQYAAAAABAAE&#10;APMAAADpBQAAAAA=&#10;" fillcolor="black [3200]" strokecolor="black [1600]" strokeweight="2pt"/>
        </w:pict>
      </w:r>
      <w:r w:rsidRPr="009A5977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pict>
          <v:shape id="Isosceles Triangle 7" o:spid="_x0000_s1037" type="#_x0000_t5" style="position:absolute;left:0;text-align:left;margin-left:303.1pt;margin-top:13.55pt;width:3.55pt;height:6.75pt;rotation:180;flip:x;z-index:25166848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OGkfgwIAAFAFAAAOAAAAZHJzL2Uyb0RvYy54bWysVMFu2zAMvQ/YPwi6r3aCZM2COkXQoluB&#10;og3WDj2rshQLk0VNUuJkXz9Kst2u6y7DfDBEkXwkH0mdnR9aTfbCeQWmopOTkhJhONTKbCv67eHq&#10;w4ISH5ipmQYjKnoUnp6v3r876+xSTKEBXQtHEMT4ZWcr2oRgl0XheSNa5k/ACoNKCa5lAUW3LWrH&#10;OkRvdTEty49FB662DrjwHm8vs5KuEr6Ugoc7Kb0IRFcUcwvp79L/Kf6L1Rlbbh2zjeJ9GuwfsmiZ&#10;Mhh0hLpkgZGdU39AtYo78CDDCYe2ACkVF6kGrGZSvqrmvmFWpFqQHG9Hmvz/g+W3+40jqq7oKSWG&#10;tdiiaw+eCy08eXCKma0W5DTy1Fm/RPN7u3G95PEYiz5I1xIHSO6kXJTxo0RqZb/gRWIF6ySHRPpx&#10;JF0cAuF4OZuXizklHDWL+el0HkMVGTNiW+fDZwEtiYeKhj6lBMv2Nz5k88EMfWOeObN0CkctIpA2&#10;X4XESjHkNHmnGRMX2pE9w+mov+dcfcNqka/mqZQcYLRO2SWwiCqV1iNuDxBn93fcDNHbRjeRRnN0&#10;LP+WUHYcrVNEMGF0bJUB95azDpOeSJntB2IyHZGZJ6iP2PvUN2yYt/xKIcc3zIcNc7gFeImbHe7w&#10;JzV0FYX+REkD7udb99EehxO1lHS4VRX1P3bMCUr0tcGx/TSZzeIaJmGG7UbBvdQ8vdSYXXsB2JpJ&#10;yi4do33Qw1E6aB/xAVjHqKhihmPsivLgBuEi5G3HJ4SL9TqZ4epZFm7MveXDhMb5eTg8MmeHQcP5&#10;vIVhA9ny1axl29gPA+tdAKnSID7z2vONa5sGpn9i4rvwUk5Wzw/h6hcAAAD//wMAUEsDBBQABgAI&#10;AAAAIQAwIqQx3wAAAAkBAAAPAAAAZHJzL2Rvd25yZXYueG1sTI/LTsMwEEX3SPyDNUhsEHUSiolC&#10;nKriIZZVS6Vu3XhIIuxxZLtp4OsxK1iO7tG9Z+rVbA2b0IfBkYR8kQFDap0eqJOwf3+9LYGFqEgr&#10;4wglfGGAVXN5UatKuzNtcdrFjqUSCpWS0Mc4VpyHtkerwsKNSCn7cN6qmE7fce3VOZVbw4ssE9yq&#10;gdJCr0Z86rH93J2sBP/ybYcbM9295cvn9WwOU7mljZTXV/P6EVjEOf7B8Kuf1KFJTkd3Ih2YkSCK&#10;/D6hEoqHHFgCRFEKYEcJy0wAb2r+/4PmBwAA//8DAFBLAQItABQABgAIAAAAIQC2gziS/gAAAOEB&#10;AAATAAAAAAAAAAAAAAAAAAAAAABbQ29udGVudF9UeXBlc10ueG1sUEsBAi0AFAAGAAgAAAAhADj9&#10;If/WAAAAlAEAAAsAAAAAAAAAAAAAAAAALwEAAF9yZWxzLy5yZWxzUEsBAi0AFAAGAAgAAAAhAD04&#10;aR+DAgAAUAUAAA4AAAAAAAAAAAAAAAAALgIAAGRycy9lMm9Eb2MueG1sUEsBAi0AFAAGAAgAAAAh&#10;ADAipDHfAAAACQEAAA8AAAAAAAAAAAAAAAAA3QQAAGRycy9kb3ducmV2LnhtbFBLBQYAAAAABAAE&#10;APMAAADpBQAAAAA=&#10;" fillcolor="black [3200]" strokecolor="black [1600]" strokeweight="2pt"/>
        </w:pict>
      </w:r>
      <w:r w:rsidR="001262A8" w:rsidRPr="006E72FE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br/>
      </w:r>
    </w:p>
    <w:p w:rsidR="001262A8" w:rsidRPr="006E72FE" w:rsidRDefault="001262A8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proofErr w:type="spellStart"/>
      <w:r w:rsidRPr="005B0A36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B.tabaci</w:t>
      </w:r>
      <w:proofErr w:type="spellEnd"/>
      <w:r w:rsidRPr="005B0A36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 xml:space="preserve">  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VVVIP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H</w:t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S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V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QC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T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F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CG</w:t>
      </w:r>
    </w:p>
    <w:p w:rsidR="001262A8" w:rsidRPr="006E72FE" w:rsidRDefault="001262A8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proofErr w:type="spellStart"/>
      <w:proofErr w:type="gramStart"/>
      <w:r w:rsidRPr="006E72FE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N.Lugens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(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71</w:t>
      </w:r>
      <w:bookmarkStart w:id="0" w:name="_GoBack"/>
      <w:bookmarkEnd w:id="0"/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)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IVVIP</w:t>
      </w:r>
      <w:r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LV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T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QC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</w:p>
    <w:p w:rsidR="001262A8" w:rsidRPr="006E72FE" w:rsidRDefault="001262A8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Pr="005B0A36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 xml:space="preserve">T. </w:t>
      </w:r>
      <w:r w:rsidRPr="007D749C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castaneum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 xml:space="preserve"> (61)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IVVVP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</w:t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YS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A</w:t>
      </w:r>
      <w:r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C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QC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A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A</w:t>
      </w:r>
    </w:p>
    <w:p w:rsidR="001262A8" w:rsidRPr="006E72FE" w:rsidRDefault="001262A8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Pr="005B0A36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 xml:space="preserve">T. </w:t>
      </w:r>
      <w:r w:rsidRPr="007D749C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castaneum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 xml:space="preserve"> (63)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IVVVP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</w:t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YS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V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A</w:t>
      </w:r>
      <w:r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C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QC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T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</w:p>
    <w:p w:rsidR="001262A8" w:rsidRPr="006E72FE" w:rsidRDefault="001262A8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proofErr w:type="spellStart"/>
      <w:r w:rsidRPr="005B0A36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A.mellifer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a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 xml:space="preserve"> (59)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="00AA40FF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VVILP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S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QC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QT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K</w:t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T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</w:p>
    <w:p w:rsidR="001262A8" w:rsidRPr="006E72FE" w:rsidRDefault="001262A8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proofErr w:type="spellStart"/>
      <w:r w:rsidRPr="006E72FE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L.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migratia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 xml:space="preserve"> (65)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="00AA40FF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VVVI</w:t>
      </w:r>
      <w:r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A</w:t>
      </w:r>
      <w:r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QC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NYST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</w:p>
    <w:p w:rsidR="001262A8" w:rsidRPr="006E72FE" w:rsidRDefault="001262A8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proofErr w:type="spellStart"/>
      <w:r w:rsidRPr="005B0A36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A.glycines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(65)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VVIIP</w:t>
      </w:r>
      <w:r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PA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G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V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TS</w:t>
      </w:r>
      <w:r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QC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F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TSS</w:t>
      </w:r>
    </w:p>
    <w:p w:rsidR="001262A8" w:rsidRPr="006E72FE" w:rsidRDefault="001262A8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proofErr w:type="spellStart"/>
      <w:r w:rsidRPr="006E72FE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A.pisum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(64)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VVVIP</w:t>
      </w:r>
      <w:r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QC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F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TSTSS</w:t>
      </w:r>
    </w:p>
    <w:p w:rsidR="001262A8" w:rsidRPr="006E72FE" w:rsidRDefault="001262A8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proofErr w:type="spellStart"/>
      <w:r w:rsidRPr="005B0A36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B.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mori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(49)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VVVV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H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A</w:t>
      </w:r>
      <w:r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H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F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D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R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T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</w:p>
    <w:p w:rsidR="001262A8" w:rsidRPr="006E72FE" w:rsidRDefault="001262A8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proofErr w:type="spellStart"/>
      <w:proofErr w:type="gramStart"/>
      <w:r w:rsidRPr="005B0A36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D.</w:t>
      </w:r>
      <w:r w:rsidRPr="007D749C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melanogaster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(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48)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IVIIP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Y</w:t>
      </w:r>
      <w:r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H</w:t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QC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K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NNQT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</w:p>
    <w:p w:rsidR="001262A8" w:rsidRPr="006E72FE" w:rsidRDefault="001262A8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proofErr w:type="spellStart"/>
      <w:proofErr w:type="gramStart"/>
      <w:r w:rsidRPr="006E72FE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C.elegans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(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50)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VVVLP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I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</w:t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A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QC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I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T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T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</w:p>
    <w:p w:rsidR="001262A8" w:rsidRPr="006E72FE" w:rsidRDefault="009A5977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 w:rsidRPr="009A5977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pict>
          <v:shape id="Isosceles Triangle 12" o:spid="_x0000_s1035" type="#_x0000_t5" style="position:absolute;left:0;text-align:left;margin-left:249.75pt;margin-top:3.5pt;width:3.55pt;height:6.75pt;rotation:180;flip:x;z-index:25167155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vjegwIAAFIFAAAOAAAAZHJzL2Uyb0RvYy54bWysVMFu2zAMvQ/YPwi6r3aCZMuCOkXQoluB&#10;og3aDj2rshQLk0VNUuJkXz9Kst2u6y7DfDBEkXwkH0mdnh1aTfbCeQWmopOTkhJhONTKbCv67eHy&#10;w4ISH5ipmQYjKnoUnp6t3r877exSTKEBXQtHEMT4ZWcr2oRgl0XheSNa5k/ACoNKCa5lAUW3LWrH&#10;OkRvdTEty49FB662DrjwHm8vspKuEr6UgodbKb0IRFcUcwvp79L/Kf6L1Slbbh2zjeJ9GuwfsmiZ&#10;Mhh0hLpggZGdU39AtYo78CDDCYe2ACkVF6kGrGZSvqrmvmFWpFqQHG9Hmvz/g+U3+40jqsbeTSkx&#10;rMUeXXnwXGjhyYNTzGy1IKhEpjrrl+hwbzeulzweY9kH6VriAOmdlIsyfpRIrexXvEi8YKXkkGg/&#10;jrSLQyAcL2fzcjGnhKNmMf80ncdQRcaM2Nb58EVAS+KhoqHPKcGy/bUP2XwwQ9+YZ84sncJRiwik&#10;zZ2QWCuGnCbvNGXiXDuyZzgf9fecq29YLfLVPJWSA4zWKbsEFlGl0nrE7QHi9P6OmyF62+gm0nCO&#10;juXfEsqOo3WKCCaMjq0y4N5y1mHSEymz/UBMpiMy8wT1Ebuf+oYN85ZfKuT4mvmwYQ73AC9xt8Mt&#10;/qSGrqLQnyhpwP186z7a43iilpIO96qi/seOOUGJvjI4uJ8ns1lcxCTMsN0ouJeap5cas2vPAVsz&#10;SdmlY7QPejhKB+0jPgHrGBVVzHCMXVEe3CCch7zv+IhwsV4nM1w+y8K1ubd8mNA4Pw+HR+bsMGg4&#10;nzcw7CBbvpq1bBv7YWC9CyBVGsRnXnu+cXHTwPSPTHwZXsrJ6vkpXP0CAAD//wMAUEsDBBQABgAI&#10;AAAAIQBuCXIs3gAAAAgBAAAPAAAAZHJzL2Rvd25yZXYueG1sTI/NTsMwEITvSLyDtUhcEHUSGigh&#10;TlXxI46oBYmrGy9JhL2ObDcNPD3LCY6jGc18U69nZ8WEIQ6eFOSLDARS681AnYK316fLFYiYNBlt&#10;PaGCL4ywbk5Pal0Zf6QtTrvUCS6hWGkFfUpjJWVse3Q6LvyIxN6HD04nlqGTJugjlzsriyy7lk4P&#10;xAu9HvG+x/Zzd3AKwuO3Gy7sdPWcLx82s32fVlt6Uer8bN7cgUg4p78w/OIzOjTMtPcHMlFYBWW+&#10;ZPSk4IYvsV8W+S2IvYIiK0E2tfx/oPkBAAD//wMAUEsBAi0AFAAGAAgAAAAhALaDOJL+AAAA4QEA&#10;ABMAAAAAAAAAAAAAAAAAAAAAAFtDb250ZW50X1R5cGVzXS54bWxQSwECLQAUAAYACAAAACEAOP0h&#10;/9YAAACUAQAACwAAAAAAAAAAAAAAAAAvAQAAX3JlbHMvLnJlbHNQSwECLQAUAAYACAAAACEAqpr4&#10;3oMCAABSBQAADgAAAAAAAAAAAAAAAAAuAgAAZHJzL2Uyb0RvYy54bWxQSwECLQAUAAYACAAAACEA&#10;bglyLN4AAAAIAQAADwAAAAAAAAAAAAAAAADdBAAAZHJzL2Rvd25yZXYueG1sUEsFBgAAAAAEAAQA&#10;8wAAAOgFAAAAAA==&#10;" fillcolor="black [3200]" strokecolor="black [1600]" strokeweight="2pt"/>
        </w:pict>
      </w:r>
      <w:r w:rsidRPr="009A5977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pict>
          <v:shape id="Isosceles Triangle 13" o:spid="_x0000_s1036" type="#_x0000_t5" style="position:absolute;left:0;text-align:left;margin-left:272.15pt;margin-top:2.95pt;width:3.55pt;height:6.75pt;rotation:180;flip:x;z-index:25167257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Zc9hAIAAFIFAAAOAAAAZHJzL2Uyb0RvYy54bWysVMFu2zAMvQ/YPwi6r3ayZMuCOkXQoluB&#10;oi3WDD2rshQLk0VNUuJkXz9Kst2u6y7DfDBEkXwkH0mdnh1aTfbCeQWmopOTkhJhONTKbCv6bXP5&#10;bkGJD8zUTIMRFT0KT89Wb9+cdnYpptCAroUjCGL8srMVbUKwy6LwvBEt8ydghUGlBNeygKLbFrVj&#10;HaK3upiW5YeiA1dbB1x4j7cXWUlXCV9KwcOtlF4EoiuKuYX0d+n/GP/F6pQtt47ZRvE+DfYPWbRM&#10;GQw6Ql2wwMjOqT+gWsUdeJDhhENbgJSKi1QDVjMpX1Rz3zArUi1IjrcjTf7/wfKb/Z0jqsbevafE&#10;sBZ7dOXBc6GFJxunmNlqQVCJTHXWL9Hh3t65XvJ4jGUfpGuJA6R3Ui7K+FEitbJf8CLxgpWSQ6L9&#10;ONIuDoFwvJzNy8WcEo6axfzjdB5DFRkzYlvnw2cBLYmHioY+pwTL9tc+ZPPBDH1jnjmzdApHLSKQ&#10;Nl+FxFox5DR5pykT59qRPcP5qL/nXH3DapGv5qmUHGC0TtklsIgqldYjbg8Qp/d33AzR20Y3kYZz&#10;dCz/llB2HK1TRDBhdGyVAfeasw6TnkiZ7QdiMh2RmUeoj9j91DdsmLf8UiHH18yHO+ZwD/ASdzvc&#10;4k9q6CoK/YmSBtzP1+6jPY4nainpcK8q6n/smBOU6CuDg/tpMpvFRUzCDNuNgnuueXyuMbv2HLA1&#10;k5RdOkb7oIejdNA+4BOwjlFRxQzH2BXlwQ3Cecj7jo8IF+t1MsPlsyxcm3vLhwmN87M5PDBnh0HD&#10;+byBYQfZ8sWsZdvYDwPrXQCp0iA+8drzjYubBqZ/ZOLL8FxOVk9P4eoXAAAA//8DAFBLAwQUAAYA&#10;CAAAACEAIoupnd8AAAAIAQAADwAAAGRycy9kb3ducmV2LnhtbEyPTU/DMAyG70j8h8hIXBBLB2u3&#10;lqbTxId2RBuTuGaNaSsSp2qyrvDrMSe42XofvX5cridnxYhD6DwpmM8SEEi1Nx01Cg5vL7crECFq&#10;Mtp6QgVfGGBdXV6UujD+TDsc97ERXEKh0AraGPtCylC36HSY+R6Jsw8/OB15HRppBn3mcmflXZJk&#10;0umO+EKre3xssf7cn5yC4fnbdTd2vN/OF0+byb6Pqx29KnV9NW0eQESc4h8Mv/qsDhU7Hf2JTBBW&#10;QZrmGaM85CA4T7NsCeLIYL4AWZXy/wPVDwAAAP//AwBQSwECLQAUAAYACAAAACEAtoM4kv4AAADh&#10;AQAAEwAAAAAAAAAAAAAAAAAAAAAAW0NvbnRlbnRfVHlwZXNdLnhtbFBLAQItABQABgAIAAAAIQA4&#10;/SH/1gAAAJQBAAALAAAAAAAAAAAAAAAAAC8BAABfcmVscy8ucmVsc1BLAQItABQABgAIAAAAIQDR&#10;sZc9hAIAAFIFAAAOAAAAAAAAAAAAAAAAAC4CAABkcnMvZTJvRG9jLnhtbFBLAQItABQABgAIAAAA&#10;IQAii6md3wAAAAgBAAAPAAAAAAAAAAAAAAAAAN4EAABkcnMvZG93bnJldi54bWxQSwUGAAAAAAQA&#10;BADzAAAA6gUAAAAA&#10;" fillcolor="black [3200]" strokecolor="black [1600]" strokeweight="2pt"/>
        </w:pic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L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NG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ML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T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L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G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A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MIM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L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GTN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PIM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M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L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GTNH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LIM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IM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L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N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C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I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L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P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MI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L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I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II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I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L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I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II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T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L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M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L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C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VMI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S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L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PMM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L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IF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C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</w:p>
    <w:p w:rsidR="001262A8" w:rsidRPr="006E72FE" w:rsidRDefault="001262A8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AAVA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H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Y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IW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V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I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AA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H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G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M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MW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IVV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AA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H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Y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P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MF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AA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H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Y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P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Q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AAVA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H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MI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TGQ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AA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H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Y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Y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P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M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F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GH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AAVA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H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QY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AAVA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H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G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QY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AA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K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I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MV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F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Q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A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H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G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Y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Y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L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AAV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QH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V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</w:p>
    <w:p w:rsidR="001262A8" w:rsidRPr="006E72FE" w:rsidRDefault="001262A8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</w:p>
    <w:p w:rsidR="001262A8" w:rsidRPr="006E72FE" w:rsidRDefault="009A5977" w:rsidP="00AA40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200" w:right="166" w:firstLine="38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9A5977">
        <w:rPr>
          <w:rFonts w:ascii="Courier New" w:eastAsia="Times New Roman" w:hAnsi="Courier New" w:cs="Courier New"/>
          <w:noProof/>
          <w:color w:val="222222"/>
          <w:sz w:val="18"/>
          <w:szCs w:val="18"/>
          <w:lang w:eastAsia="en-IN"/>
        </w:rPr>
        <w:lastRenderedPageBreak/>
        <w:pict>
          <v:shape id="Isosceles Triangle 6" o:spid="_x0000_s1034" type="#_x0000_t5" style="position:absolute;left:0;text-align:left;margin-left:258.7pt;margin-top:-416.05pt;width:3.55pt;height:6.75pt;rotation:180;flip:x;z-index:25166438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GriogwIAAFAFAAAOAAAAZHJzL2Uyb0RvYy54bWysVMFu2zAMvQ/YPwi6r3aCpMuCOkXQoluB&#10;og3WDj2rshQLk0VNUuJkXz9Kst2u6y7DfDBEkXwkH0mdnR9aTfbCeQWmopOTkhJhONTKbCv67eHq&#10;w4ISH5ipmQYjKnoUnp6v3r876+xSTKEBXQtHEMT4ZWcr2oRgl0XheSNa5k/ACoNKCa5lAUW3LWrH&#10;OkRvdTEty9OiA1dbB1x4j7eXWUlXCV9KwcOdlF4EoiuKuYX0d+n/FP/F6owtt47ZRvE+DfYPWbRM&#10;GQw6Ql2ywMjOqT+gWsUdeJDhhENbgJSKi1QDVjMpX1Vz3zArUi1IjrcjTf7/wfLb/cYRVVf0lBLD&#10;WmzRtQfPhRaePDjFzFYLchp56qxfovm93bhe8niMRR+ka4kDJHdSLsr4USK1sl/wIrGCdZJDIv04&#10;ki4OgXC8nM3LxZwSjprF/ON0HkMVGTNiW+fDZwEtiYeKhj6lBMv2Nz5k88EMfWOeObN0CkctIpA2&#10;X4XESjHkNHmnGRMX2pE9w+mov+dcfcNqka/mqZQcYLRO2SWwiCqV1iNuDxBn93fcDNHbRjeRRnN0&#10;LP+WUHYcrVNEMGF0bJUB95azDpOeSJntB2IyHZGZJ6iP2PvUN2yYt/xKIcc3zIcNc7gFeImbHe7w&#10;JzV0FYX+REkD7udb99EehxO1lHS4VRX1P3bMCUr0tcGx/TSZzeIaJmGG7UbBvdQ8vdSYXXsB2JpJ&#10;yi4do33Qw1E6aB/xAVjHqKhihmPsivLgBuEi5G3HJ4SL9TqZ4epZFm7MveXDhMb5eTg8MmeHQcP5&#10;vIVhA9ny1axl29gPA+tdAKnSID7z2vONa5sGpn9i4rvwUk5Wzw/h6hcAAAD//wMAUEsDBBQABgAI&#10;AAAAIQB9st1z4gAAAA0BAAAPAAAAZHJzL2Rvd25yZXYueG1sTI/LTsMwEEX3SPyDNUhsUOs4TUoU&#10;4lQVD7GsWpDYuvGQRNjjKHbTwNfjrmA5M0d3zq02szVswtH3jiSIZQIMqXG6p1bC+9vLogDmgyKt&#10;jCOU8I0eNvX1VaVK7c60x+kQWhZDyJdKQhfCUHLumw6t8ks3IMXbpxutCnEcW65HdY7h1vA0Sdbc&#10;qp7ih04N+Nhh83U4WQnj84/t78y0ehXZ03Y2H1Oxp52Utzfz9gFYwDn8wXDRj+pQR6ejO5H2zEjI&#10;xX0WUQmLYpUKYBHJ0ywHdrysRLEGXlf8f4v6FwAA//8DAFBLAQItABQABgAIAAAAIQC2gziS/gAA&#10;AOEBAAATAAAAAAAAAAAAAAAAAAAAAABbQ29udGVudF9UeXBlc10ueG1sUEsBAi0AFAAGAAgAAAAh&#10;ADj9If/WAAAAlAEAAAsAAAAAAAAAAAAAAAAALwEAAF9yZWxzLy5yZWxzUEsBAi0AFAAGAAgAAAAh&#10;AHwauKiDAgAAUAUAAA4AAAAAAAAAAAAAAAAALgIAAGRycy9lMm9Eb2MueG1sUEsBAi0AFAAGAAgA&#10;AAAhAH2y3XPiAAAADQEAAA8AAAAAAAAAAAAAAAAA3QQAAGRycy9kb3ducmV2LnhtbFBLBQYAAAAA&#10;BAAEAPMAAADsBQAAAAA=&#10;" fillcolor="black [3200]" strokecolor="black [1600]" strokeweight="2pt"/>
        </w:pict>
      </w:r>
      <w:r w:rsidRPr="009A5977">
        <w:rPr>
          <w:rFonts w:ascii="Courier New" w:eastAsia="Times New Roman" w:hAnsi="Courier New" w:cs="Courier New"/>
          <w:noProof/>
          <w:color w:val="222222"/>
          <w:sz w:val="18"/>
          <w:szCs w:val="18"/>
          <w:lang w:eastAsia="en-IN"/>
        </w:rPr>
        <w:pict>
          <v:shape id="Isosceles Triangle 2" o:spid="_x0000_s1033" type="#_x0000_t5" style="position:absolute;left:0;text-align:left;margin-left:320.3pt;margin-top:-538.35pt;width:3.55pt;height:6.75pt;rotation:180;flip:x;z-index:25166028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W8aggIAAFAFAAAOAAAAZHJzL2Uyb0RvYy54bWysVMFu2zAMvQ/YPwi6r3aCZMuCOkXQoluB&#10;og3aDj2rshQLk0VNUuJkXz9Kst2u6y7DfDBEkXwkH0mdnh1aTfbCeQWmopOTkhJhONTKbCv67eHy&#10;w4ISH5ipmQYjKnoUnp6t3r877exSTKEBXQtHEMT4ZWcr2oRgl0XheSNa5k/ACoNKCa5lAUW3LWrH&#10;OkRvdTEty49FB662DrjwHm8vspKuEr6UgodbKb0IRFcUcwvp79L/Kf6L1Slbbh2zjeJ9GuwfsmiZ&#10;Mhh0hLpggZGdU39AtYo78CDDCYe2ACkVF6kGrGZSvqrmvmFWpFqQHG9Hmvz/g+U3+40jqq7olBLD&#10;WmzRlQfPhRaePDjFzFYLMo08ddYv0fzeblwveTzGog/StcQBkjspF2X8KJFa2a94kVjBOskhkX4c&#10;SReHQDhezublYk4JR81i/mk6j6GKjBmxrfPhi4CWxENFQ59SgmX7ax+y+WCGvjHPnFk6haMWEUib&#10;OyGxUgw5Td5pxsS5dmTPcDrq7zlX37Ba5Kt5KiUHGK1Tdgksokql9YjbA8TZ/R03Q/S20U2k0Rwd&#10;y78llB1H6xQRTBgdW2XAveWsw6QnUmb7gZhMR2TmCeoj9j71DRvmLb9UyPE182HDHG4BXuJmh1v8&#10;SQ1dRaE/UdKA+/nWfbTH4UQtJR1uVUX9jx1zghJ9ZXBsP09ms7iGSZhhu1FwLzVPLzVm154DtmaS&#10;skvHaB/0cJQO2kd8ANYxKqqY4Ri7ojy4QTgPedvxCeFivU5muHqWhWtzb/kwoXF+Hg6PzNlh0HA+&#10;b2DYQLZ8NWvZNvbDwHoXQKo0iM+89nzj2qaB6Z+Y+C68lJPV80O4+gUAAP//AwBQSwMEFAAGAAgA&#10;AAAhAIuuGS/iAAAADwEAAA8AAABkcnMvZG93bnJldi54bWxMj8tOwzAQRfdI/IM1SGxQ66SNnCrE&#10;qSoeYolakNi6sUki7HFku2ng6xnYwG4eR3fO1NvZWTaZEAePEvJlBsxg6/WAnYTXl8fFBlhMCrWy&#10;Ho2ETxNh21xe1KrS/ox7Mx1SxygEY6Uk9CmNFeex7Y1TcelHg7R798GpRG3ouA7qTOHO8lWWCe7U&#10;gHShV6O56037cTg5CeHhyw03dlo/5cX9brZv02aPz1JeX827W2DJzOkPhh99UoeGnI7+hDoyK0EU&#10;mSBUwiLPSlECI0YUJRXH35lYr4A3Nf//R/MNAAD//wMAUEsBAi0AFAAGAAgAAAAhALaDOJL+AAAA&#10;4QEAABMAAAAAAAAAAAAAAAAAAAAAAFtDb250ZW50X1R5cGVzXS54bWxQSwECLQAUAAYACAAAACEA&#10;OP0h/9YAAACUAQAACwAAAAAAAAAAAAAAAAAvAQAAX3JlbHMvLnJlbHNQSwECLQAUAAYACAAAACEA&#10;u5lvGoICAABQBQAADgAAAAAAAAAAAAAAAAAuAgAAZHJzL2Uyb0RvYy54bWxQSwECLQAUAAYACAAA&#10;ACEAi64ZL+IAAAAPAQAADwAAAAAAAAAAAAAAAADcBAAAZHJzL2Rvd25yZXYueG1sUEsFBgAAAAAE&#10;AAQA8wAAAOsFAAAAAA==&#10;" fillcolor="black [3200]" strokecolor="black [1600]" strokeweight="2pt"/>
        </w:pict>
      </w:r>
      <w:r w:rsidRPr="009A5977">
        <w:rPr>
          <w:rFonts w:ascii="Courier New" w:eastAsia="Times New Roman" w:hAnsi="Courier New" w:cs="Courier New"/>
          <w:noProof/>
          <w:color w:val="222222"/>
          <w:sz w:val="18"/>
          <w:szCs w:val="18"/>
          <w:lang w:eastAsia="en-IN"/>
        </w:rPr>
        <w:pict>
          <v:shape id="Isosceles Triangle 1" o:spid="_x0000_s1032" type="#_x0000_t5" style="position:absolute;left:0;text-align:left;margin-left:297.75pt;margin-top:-538.35pt;width:3.55pt;height:6.75pt;rotation:180;flip:x;z-index:25165926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+W0ZgwIAAFAFAAAOAAAAZHJzL2Uyb0RvYy54bWysVN9v2yAQfp+0/wHxvtqJki2L6lRRq26V&#10;qjZqO/WZYojRMMeAxMn++h1gu13XvUzzg8Vxd9/9+o7Ts0OryV44r8BUdHJSUiIMh1qZbUW/PVx+&#10;WFDiAzM102BERY/C07PV+3ennV2KKTSga+EIghi/7GxFmxDssig8b0TL/AlYYVApwbUsoOi2Re1Y&#10;h+itLqZl+bHowNXWARfe4+1FVtJVwpdS8HArpReB6IpibiH9Xfo/xX+xOmXLrWO2UbxPg/1DFi1T&#10;BoOOUBcsMLJz6g+oVnEHHmQ44dAWIKXiItWA1UzKV9XcN8yKVAs2x9uxTf7/wfKb/cYRVePsKDGs&#10;xRFdefBcaOHJg1PMbLUgk9inzvolmt/bjeslj8dY9EG6ljjA5k7KRRk/SqRW9mtEjQZYJzmkph/H&#10;potDIBwvZ/NyMaeEo2Yx/zSdx1BFxoyu1vnwRUBL4qGioU8pwbL9tQ/ZfDBD35hnziydwlGLCKTN&#10;nZBYKYacJu/EMXGuHdkzZEf9PefqG1aLfDVPpeQAo3XKLoFFVKm0HnF7gMjd33EzRG8b3USi5uhY&#10;/i2h7Dhap4hgwujYKgPuLWcd0sywkTLbD43J7YideYL6iLNPc8OBecsvFfb4mvmwYQ63AC9xs8Mt&#10;/qSGrqLQnyhpwP186z7aIzlRS0mHW1VR/2PHnKBEXxmk7efJbBbXMAkzHDcK7qXm6aXG7NpzwNEg&#10;NTG7dIz2QQ9H6aB9xAdgHaOiihmOsSvKgxuE85C3HZ8QLtbrZIarZ1m4NveWDwyN/Hk4PDJnB6Ih&#10;P29g2EC2fMW1bBvnYWC9CyBVIuJzX/t+49omwvRPTHwXXsrJ6vkhXP0CAAD//wMAUEsDBBQABgAI&#10;AAAAIQBiN+w65AAAAA8BAAAPAAAAZHJzL2Rvd25yZXYueG1sTI/LTsMwEEX3SPyDNUhsUGsnJW4b&#10;4lQVD7FELUjdurFJIuxxZLtp4OsxbGA5M0d3zq02kzVk1D70DgVkcwZEY+NUj62At9en2QpIiBKV&#10;NA61gE8dYFNfXlSyVO6MOz3uY0tSCIZSCuhiHEpKQ9NpK8PcDRrT7d15K2MafUuVl+cUbg3NGePU&#10;yh7Th04O+r7Tzcf+ZAX4xy/b35hx8ZzdPmwncxhXO3wR4vpq2t4BiXqKfzD86Cd1qJPT0Z1QBWIE&#10;FOuiSKiAWcaWfAkkMZzlHMjxd8cXOdC6ov971N8AAAD//wMAUEsBAi0AFAAGAAgAAAAhALaDOJL+&#10;AAAA4QEAABMAAAAAAAAAAAAAAAAAAAAAAFtDb250ZW50X1R5cGVzXS54bWxQSwECLQAUAAYACAAA&#10;ACEAOP0h/9YAAACUAQAACwAAAAAAAAAAAAAAAAAvAQAAX3JlbHMvLnJlbHNQSwECLQAUAAYACAAA&#10;ACEAOfltGYMCAABQBQAADgAAAAAAAAAAAAAAAAAuAgAAZHJzL2Uyb0RvYy54bWxQSwECLQAUAAYA&#10;CAAAACEAYjfsOuQAAAAPAQAADwAAAAAAAAAAAAAAAADdBAAAZHJzL2Rvd25yZXYueG1sUEsFBgAA&#10;AAAEAAQA8wAAAO4FAAAAAA==&#10;" fillcolor="black [3200]" strokecolor="black [1600]" strokeweight="2pt"/>
        </w:pict>
      </w:r>
      <w:r w:rsidRPr="009A5977">
        <w:rPr>
          <w:rFonts w:ascii="Courier New" w:eastAsia="Times New Roman" w:hAnsi="Courier New" w:cs="Courier New"/>
          <w:noProof/>
          <w:color w:val="222222"/>
          <w:sz w:val="18"/>
          <w:szCs w:val="18"/>
          <w:lang w:eastAsia="en-IN"/>
        </w:rPr>
        <w:pict>
          <v:shape id="Isosceles Triangle 4" o:spid="_x0000_s1031" type="#_x0000_t5" style="position:absolute;left:0;text-align:left;margin-left:412.25pt;margin-top:-538.35pt;width:3.55pt;height:6.75pt;rotation:180;flip:x;z-index:25166233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WGscggIAAFAFAAAOAAAAZHJzL2Uyb0RvYy54bWysVMFu2zAMvQ/YPwi6r3aCZMuCOkXQoluB&#10;og3aDj2rshQLk0VNUuJkXz9Kst2u6y7DfDBEkXwkH0mdnh1aTfbCeQWmopOTkhJhONTKbCv67eHy&#10;w4ISH5ipmQYjKnoUnp6t3r877exSTKEBXQtHEMT4ZWcr2oRgl0XheSNa5k/ACoNKCa5lAUW3LWrH&#10;OkRvdTEty49FB662DrjwHm8vspKuEr6UgodbKb0IRFcUcwvp79L/Kf6L1Slbbh2zjeJ9GuwfsmiZ&#10;Mhh0hLpggZGdU39AtYo78CDDCYe2ACkVF6kGrGZSvqrmvmFWpFqQHG9Hmvz/g+U3+40jqq7ojBLD&#10;WmzRlQfPhRaePDjFzFYLMos8ddYv0fzeblwveTzGog/StcQBkjspF2X8KJFa2a94kVjBOskhkX4c&#10;SReHQDhezublYk4JR81i/mk6j6GKjBmxrfPhi4CWxENFQ59SgmX7ax+y+WCGvjHPnFk6haMWEUib&#10;OyGxUgw5Td5pxsS5dmTPcDrq7zlX37Ba5Kt5KiUHGK1Tdgksokql9YjbA8TZ/R03Q/S20U2k0Rwd&#10;y78llB1H6xQRTBgdW2XAveWsw6QnUmb7gZhMR2TmCeoj9j71DRvmLb9UyPE182HDHG4BXuJmh1v8&#10;SQ1dRaE/UdKA+/nWfbTH4UQtJR1uVUX9jx1zghJ9ZXBsP09ms7iGSZhhu1FwLzVPLzVm154DtmaS&#10;skvHaB/0cJQO2kd8ANYxKqqY4Ri7ojy4QTgPedvxCeFivU5muHqWhWtzb/kwoXF+Hg6PzNlh0HA+&#10;b2DYQLZ8NWvZNvbDwHoXQKo0iM+89nzj2qaB6Z+Y+C68lJPV80O4+gUAAP//AwBQSwMEFAAGAAgA&#10;AAAhAL0HE6zjAAAADwEAAA8AAABkcnMvZG93bnJldi54bWxMj8tOwzAQRfdI/IM1SGxQ6zxKGoU4&#10;VcVDLKsWJLZuPCQR9jiy3TTw9Rg2sJyZozvn1pvZaDah84MlAekyAYbUWjVQJ+D15WlRAvNBkpLa&#10;Egr4RA+b5vKilpWyZ9rjdAgdiyHkKymgD2GsOPdtj0b6pR2R4u3dOiNDHF3HlZPnGG40z5Kk4EYO&#10;FD/0csT7HtuPw8kIcI9fZrjRU/6crh62s36byj3thLi+mrd3wALO4Q+GH/2oDk10OtoTKc+0gDJb&#10;3UZUwCJN1sUaWGTKPC2AHX93RZ4Bb2r+v0fzDQAA//8DAFBLAQItABQABgAIAAAAIQC2gziS/gAA&#10;AOEBAAATAAAAAAAAAAAAAAAAAAAAAABbQ29udGVudF9UeXBlc10ueG1sUEsBAi0AFAAGAAgAAAAh&#10;ADj9If/WAAAAlAEAAAsAAAAAAAAAAAAAAAAALwEAAF9yZWxzLy5yZWxzUEsBAi0AFAAGAAgAAAAh&#10;AL9YaxyCAgAAUAUAAA4AAAAAAAAAAAAAAAAALgIAAGRycy9lMm9Eb2MueG1sUEsBAi0AFAAGAAgA&#10;AAAhAL0HE6zjAAAADwEAAA8AAAAAAAAAAAAAAAAA3AQAAGRycy9kb3ducmV2LnhtbFBLBQYAAAAA&#10;BAAEAPMAAADsBQAAAAA=&#10;" fillcolor="black [3200]" strokecolor="black [1600]" strokeweight="2pt"/>
        </w:pict>
      </w:r>
      <w:r w:rsidRPr="009A5977">
        <w:rPr>
          <w:rFonts w:ascii="Courier New" w:eastAsia="Times New Roman" w:hAnsi="Courier New" w:cs="Courier New"/>
          <w:noProof/>
          <w:color w:val="222222"/>
          <w:sz w:val="18"/>
          <w:szCs w:val="18"/>
          <w:lang w:eastAsia="en-IN"/>
        </w:rPr>
        <w:pict>
          <v:shape id="Isosceles Triangle 3" o:spid="_x0000_s1030" type="#_x0000_t5" style="position:absolute;left:0;text-align:left;margin-left:562.3pt;margin-top:-555.7pt;width:3.55pt;height:6.75pt;rotation:180;flip:x;z-index:25166131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76tgwIAAFAFAAAOAAAAZHJzL2Uyb0RvYy54bWysVMFu2zAMvQ/YPwi6r3bSZMuCOkXQoluB&#10;oi3WDj2rshQLk0VNUuJkX19Kst2u6y7DfDBEkXwkH0mdnO5bTXbCeQWmopOjkhJhONTKbCr6/f7i&#10;w4ISH5ipmQYjKnoQnp6u3r876exSTKEBXQtHEMT4ZWcr2oRgl0XheSNa5o/ACoNKCa5lAUW3KWrH&#10;OkRvdTEty49FB662DrjwHm/Ps5KuEr6UgocbKb0IRFcUcwvp79L/Mf6L1QlbbhyzjeJ9GuwfsmiZ&#10;Mhh0hDpngZGtU39AtYo78CDDEYe2ACkVF6kGrGZSvqrmrmFWpFqQHG9Hmvz/g+XXu1tHVF3RY0oM&#10;a7FFlx48F1p4cu8UMxstyHHkqbN+ieZ39tb1ksdjLHovXUscILmTclHGjxKplf2KF4kVrJPsE+mH&#10;kXSxD4Tj5WxeLuaUcNQs5p+m8xiqyJgR2zofvghoSTxUNPQpJVi2u/Ihmw9m6BvzzJmlUzhoEYG0&#10;+SYkVoohp8k7zZg4047sGE5H/SPn6htWi3w1T6XkAKN1yi6BRVSptB5xe4A4u7/jZojeNrqJNJqj&#10;Y/m3hLLjaJ0iggmjY6sMuLecdZj0RMpsPxCT6YjMPEJ9wN6nvmHDvOUXCjm+Yj7cModbgJe42eEG&#10;f1JDV1HoT5Q04H69dR/tcThRS0mHW1VR/3PLnKBEXxoc28+T2SyuYRJm2G4U3EvN40uN2bZngK2Z&#10;pOzSMdoHPRylg/YBH4B1jIoqZjjGrigPbhDOQt52fEK4WK+TGa6eZeHK3Fk+TGicn/v9A3N2GDSc&#10;z2sYNpAtX81ato39MLDeBpAqDeIzrz3fuLZpYPonJr4LL+Vk9fwQrp4AAAD//wMAUEsDBBQABgAI&#10;AAAAIQDIyvYy4wAAABEBAAAPAAAAZHJzL2Rvd25yZXYueG1sTI9LT8MwEITvSPwHa5G4oNZxG/UR&#10;4lQVD3FELUhc3XhJIux1ZLtp4NfjnGBvszua/abcjdawAX3oHEkQ8wwYUu10R42E97fn2QZYiIq0&#10;Mo5QwjcG2FXXV6UqtLvQAYdjbFgKoVAoCW2MfcF5qFu0Ksxdj5Run85bFZP0DddeXVK4NXyRZStu&#10;VUfpQ6t6fGix/jqerQT/9GO7OzMsX0T+uB/Nx7A50KuUtzfj/h5YxDH+mWHCT+hQJaaTO5MOzCQt&#10;FvkqeSXMRJoc2GQSS7EGdpqW2Xa9BV6V/H+T6hcAAP//AwBQSwECLQAUAAYACAAAACEAtoM4kv4A&#10;AADhAQAAEwAAAAAAAAAAAAAAAAAAAAAAW0NvbnRlbnRfVHlwZXNdLnhtbFBLAQItABQABgAIAAAA&#10;IQA4/SH/1gAAAJQBAAALAAAAAAAAAAAAAAAAAC8BAABfcmVscy8ucmVsc1BLAQItABQABgAIAAAA&#10;IQD6u76tgwIAAFAFAAAOAAAAAAAAAAAAAAAAAC4CAABkcnMvZTJvRG9jLnhtbFBLAQItABQABgAI&#10;AAAAIQDIyvYy4wAAABEBAAAPAAAAAAAAAAAAAAAAAN0EAABkcnMvZG93bnJldi54bWxQSwUGAAAA&#10;AAQABADzAAAA7QUAAAAA&#10;" fillcolor="black [3200]" strokecolor="black [1600]" strokeweight="2pt"/>
        </w:pict>
      </w:r>
      <w:r w:rsidRPr="009A5977">
        <w:rPr>
          <w:rFonts w:ascii="Courier New" w:eastAsia="Times New Roman" w:hAnsi="Courier New" w:cs="Courier New"/>
          <w:noProof/>
          <w:color w:val="222222"/>
          <w:sz w:val="18"/>
          <w:szCs w:val="18"/>
          <w:lang w:eastAsia="en-IN"/>
        </w:rPr>
        <w:pict>
          <v:shape id="Isosceles Triangle 9" o:spid="_x0000_s1029" type="#_x0000_t5" style="position:absolute;left:0;text-align:left;margin-left:405.3pt;margin-top:-538.35pt;width:3.55pt;height:6.75pt;rotation:180;flip:x;z-index:25166643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+LOngwIAAFAFAAAOAAAAZHJzL2Uyb0RvYy54bWysVMFu2zAMvQ/YPwi6r3aCZEuDOkXQoluB&#10;og3WDj2rshQLk0VNUuJkXz9Kst2u6y7DfDBEkXwkH0mdnR9aTfbCeQWmopOTkhJhONTKbCv67eHq&#10;w4ISH5ipmQYjKnoUnp6v3r876+xSTKEBXQtHEMT4ZWcr2oRgl0XheSNa5k/ACoNKCa5lAUW3LWrH&#10;OkRvdTEty49FB662DrjwHm8vs5KuEr6Ugoc7Kb0IRFcUcwvp79L/Kf6L1Rlbbh2zjeJ9GuwfsmiZ&#10;Mhh0hLpkgZGdU39AtYo78CDDCYe2ACkVF6kGrGZSvqrmvmFWpFqQHG9Hmvz/g+W3+40jqq7oKSWG&#10;tdiiaw+eCy08eXCKma0W5DTy1Fm/RPN7u3G95PEYiz5I1xIHSO6kXJTxo0RqZb/gRWIF6ySHRPpx&#10;JF0cAuF4OZuXizklHDWL+afpPIYqMmbEts6HzwJaEg8VDX1KCZbtb3zI5oMZ+sY8c2bpFI5aRCBt&#10;vgqJlWLIafJOMyYutCN7htNRf8+5+obVIl/NUyk5wGidsktgEVUqrUfcHiDO7u+4GaK3jW4ijebo&#10;WP4toew4WqeIYMLo2CoD7i1nHSY9kTLbD8RkOiIzT1Afsfepb9gwb/mVQo5vmA8b5nAL8BI3O9zh&#10;T2roKgr9iZIG3M+37qM9DidqKelwqyrqf+yYE5Toa4NjezqZzeIaJmGG7UbBvdQ8vdSYXXsB2JpJ&#10;yi4do33Qw1E6aB/xAVjHqKhihmPsivLgBuEi5G3HJ4SL9TqZ4epZFm7MveXDhMb5eTg8MmeHQcP5&#10;vIVhA9ny1axl29gPA+tdAKnSID7z2vONa5sGpn9i4rvwUk5Wzw/h6hcAAAD//wMAUEsDBBQABgAI&#10;AAAAIQDNcYj94gAAAA8BAAAPAAAAZHJzL2Rvd25yZXYueG1sTI/LTsMwEEX3SPyDNUhsUGunRUkU&#10;4lQVD7FELUhs3XhIIuxxZLtp4OsxbMpuHkd3ztSb2Ro2oQ+DIwnZUgBDap0eqJPw9vq0KIGFqEgr&#10;4wglfGGATXN5UatKuxPtcNrHjqUQCpWS0Mc4VpyHtkerwtKNSGn34bxVMbW+49qrUwq3hq+EyLlV&#10;A6ULvRrxvsf2c3+0Evzjtx1uzLR+zm4ftrN5n8odvUh5fTVv74BFnOMZhl/9pA5Ncjq4I+nAjIQy&#10;E3lCJSwyUeQFsMSUWZGKw98sX6+ANzX//0fzAwAA//8DAFBLAQItABQABgAIAAAAIQC2gziS/gAA&#10;AOEBAAATAAAAAAAAAAAAAAAAAAAAAABbQ29udGVudF9UeXBlc10ueG1sUEsBAi0AFAAGAAgAAAAh&#10;ADj9If/WAAAAlAEAAAsAAAAAAAAAAAAAAAAALwEAAF9yZWxzLy5yZWxzUEsBAi0AFAAGAAgAAAAh&#10;APb4s6eDAgAAUAUAAA4AAAAAAAAAAAAAAAAALgIAAGRycy9lMm9Eb2MueG1sUEsBAi0AFAAGAAgA&#10;AAAhAM1xiP3iAAAADwEAAA8AAAAAAAAAAAAAAAAA3QQAAGRycy9kb3ducmV2LnhtbFBLBQYAAAAA&#10;BAAEAPMAAADsBQAAAAA=&#10;" fillcolor="black [3200]" strokecolor="black [1600]" strokeweight="2pt"/>
        </w:pict>
      </w:r>
      <w:r w:rsidRPr="009A5977">
        <w:rPr>
          <w:rFonts w:ascii="Courier New" w:eastAsia="Times New Roman" w:hAnsi="Courier New" w:cs="Courier New"/>
          <w:noProof/>
          <w:color w:val="222222"/>
          <w:sz w:val="18"/>
          <w:szCs w:val="18"/>
          <w:lang w:eastAsia="en-IN"/>
        </w:rPr>
        <w:pict>
          <v:shape id="Isosceles Triangle 5" o:spid="_x0000_s1028" type="#_x0000_t5" style="position:absolute;left:0;text-align:left;margin-left:237pt;margin-top:-416.9pt;width:3.55pt;height:6.75pt;rotation:180;flip:x;z-index:25166336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erqrhAIAAFAFAAAOAAAAZHJzL2Uyb0RvYy54bWysVE1v2zAMvQ/YfxB0X+0EyZYFdYqgRbcC&#10;RRu0HXpWZSkWJomapMTJfv0o+aNd112G+WCIIvlIPpI6PTsYTfbCBwW2opOTkhJhOdTKbiv67eHy&#10;w4KSEJmtmQYrKnoUgZ6t3r87bd1STKEBXQtPEMSGZesq2sTolkUReCMMCyfghEWlBG9YRNFvi9qz&#10;FtGNLqZl+bFowdfOAxch4O1Fp6SrjC+l4PFWyiAi0RXF3GL++/x/Sv9idcqWW89co3ifBvuHLAxT&#10;FoOOUBcsMrLz6g8oo7iHADKecDAFSKm4yDVgNZPyVTX3DXMi14LkBDfSFP4fLL/ZbzxRdUXnlFhm&#10;sEVXAQIXWgTy4BWzWy3IPPHUurBE83u38b0U8JiKPkhviAckd1IuyvRRIrVyX/Eis4J1kkMm/TiS&#10;Lg6RcLyczcsFxuaoWcw/TXOoosNM2M6H+EWAIelQ0dinlGHZ/jpEzAXNBzMUUp5dZvkUj1okIG3v&#10;hMRKMeQ0e+cZE+fakz3D6ai/d7mGhtWiu5rnUroAo3UOl8ESqlRaj7g9QJrd33E7iN42uYk8mqNj&#10;+beEOsfROkcEG0dHoyz4t5x1nKSeITOysx+I6ehIzDxBfcTe575hw4Ljlwo5vmYhbpjHLcBL3Ox4&#10;iz+poa0o9CdKGvA/37pP9jicqKWkxa2qaPixY15Qoq8sju3nyWyW1jALM2w3Cv6l5umlxu7MOWBr&#10;Jjm7fEz2UQ9H6cE84gOwTlFRxSzH2BXl0Q/Ceey2HZ8QLtbrbIar51i8tveODxOa5ufh8Mi8GwYN&#10;5/MGhg1ky1ez1tmmflhY7yJIlQfxmdeeb1zb3IX+iUnvwks5Wz0/hKtfAAAA//8DAFBLAwQUAAYA&#10;CAAAACEAAZdxBuIAAAANAQAADwAAAGRycy9kb3ducmV2LnhtbEyPTU/DMAyG70j8h8hIXNCWdq1Y&#10;VZpOEx/iiDaQds0a01YkTtVkXeHX453gaPvV6+epNrOzYsIx9J4UpMsEBFLjTU+tgo/3l0UBIkRN&#10;RltPqOAbA2zq66tKl8afaYfTPraCSyiUWkEX41BKGZoOnQ5LPyDx7dOPTkcex1aaUZ+53Fm5SpJ7&#10;6XRP/KHTAz522HztT07B+Pzj+js7Za9p/rSd7WEqdvSm1O3NvH0AEXGOf2G44DM61Mx09CcyQVgF&#10;+Tpnl6hgUWQZS3AkL9IUxPGyWiUZyLqS/y3qXwAAAP//AwBQSwECLQAUAAYACAAAACEAtoM4kv4A&#10;AADhAQAAEwAAAAAAAAAAAAAAAAAAAAAAW0NvbnRlbnRfVHlwZXNdLnhtbFBLAQItABQABgAIAAAA&#10;IQA4/SH/1gAAAJQBAAALAAAAAAAAAAAAAAAAAC8BAABfcmVscy8ucmVsc1BLAQItABQABgAIAAAA&#10;IQD+erqrhAIAAFAFAAAOAAAAAAAAAAAAAAAAAC4CAABkcnMvZTJvRG9jLnhtbFBLAQItABQABgAI&#10;AAAAIQABl3EG4gAAAA0BAAAPAAAAAAAAAAAAAAAAAN4EAABkcnMvZG93bnJldi54bWxQSwUGAAAA&#10;AAQABADzAAAA7QUAAAAA&#10;" fillcolor="black [3200]" strokecolor="black [1600]" strokeweight="2pt"/>
        </w:pic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AA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I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T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V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I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D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V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FF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A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Y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V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FF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AA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V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M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I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IA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V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AMV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V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AI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V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P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AI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A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V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P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FVF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A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M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Q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FIL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P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C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I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Y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I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ML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IA</w:t>
      </w:r>
    </w:p>
    <w:p w:rsidR="001262A8" w:rsidRPr="006E72FE" w:rsidRDefault="001262A8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PM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Q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E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P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HS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H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P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P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H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H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D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N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P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TC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MM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H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D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N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P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TC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H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P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K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DE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P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H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FP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S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H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FP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Y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S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H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L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NN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V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H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I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V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H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TSN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V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M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H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I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H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AA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T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S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</w:p>
    <w:p w:rsidR="001262A8" w:rsidRPr="006E72FE" w:rsidRDefault="009A5977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 w:rsidRPr="009A5977">
        <w:rPr>
          <w:rFonts w:ascii="Courier New" w:eastAsia="Times New Roman" w:hAnsi="Courier New" w:cs="Courier New"/>
          <w:noProof/>
          <w:color w:val="222222"/>
          <w:sz w:val="18"/>
          <w:szCs w:val="18"/>
          <w:lang w:eastAsia="en-IN"/>
        </w:rPr>
        <w:pict>
          <v:shape id="Isosceles Triangle 8" o:spid="_x0000_s1027" type="#_x0000_t5" style="position:absolute;left:0;text-align:left;margin-left:431.5pt;margin-top:3.4pt;width:3.55pt;height:6.75pt;rotation:180;flip:x;z-index:25166540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2mIQggIAAFAFAAAOAAAAZHJzL2Uyb0RvYy54bWysVMFu2zAMvQ/YPwi6r3aCZMuCOkXQoluB&#10;og3aDj2rshQLk0VNUuJkXz9Kst2u6y7DfDBEkXwkH0mdnh1aTfbCeQWmopOTkhJhONTKbCv67eHy&#10;w4ISH5ipmQYjKnoUnp6t3r877exSTKEBXQtHEMT4ZWcr2oRgl0XheSNa5k/ACoNKCa5lAUW3LWrH&#10;OkRvdTEty49FB662DrjwHm8vspKuEr6UgodbKb0IRFcUcwvp79L/Kf6L1Slbbh2zjeJ9GuwfsmiZ&#10;Mhh0hLpggZGdU39AtYo78CDDCYe2ACkVF6kGrGZSvqrmvmFWpFqQHG9Hmvz/g+U3+40jqq4oNsqw&#10;Flt05cFzoYUnD04xs9WCLCJPnfVLNL+3G9dLHo+x6IN0LXGA5E7KRRk/SqRW9iteJFawTnJIpB9H&#10;0sUhEI6Xs3m5mFPCUbOYf5rOY6giY0Zs63z4IqAl8VDR0KeUYNn+2odsPpihb8wzZ5ZO4ahFBNLm&#10;TkisFENOk3eaMXGuHdkznI76e87VN6wW+WqeSskBRuuUXQKLqFJpPeL2AHF2f8fNEL1tdBNpNEfH&#10;8m8JZcfROkUEE0bHVhlwbznrMOmJlNl+ICbTEZl5gvqIvU99w4Z5yy8VcnzNfNgwh1uAl7jZ4RZ/&#10;UkNXUehPlDTgfr51H+1xOFFLSYdbVVH/Y8ecoERfGRzbz5PZLK5hEmbYbhTcS83TS43ZteeArZmk&#10;7NIx2gc9HKWD9hEfgHWMiipmOMauKA9uEM5D3nZ8QrhYr5MZrp5l4drcWz5MaJyfh8Mjc3YYNJzP&#10;Gxg2kC1fzVq2jf0wsN4FkCoN4jOvPd+4tmlg+icmvgsv5WT1/BCufgEAAP//AwBQSwMEFAAGAAgA&#10;AAAhAMXRjvnfAAAACAEAAA8AAABkcnMvZG93bnJldi54bWxMj81OwzAQhO9IvIO1SFwQdZJCaUOc&#10;quJHPaIWJK5uvCQR9jqy3TTw9CwnuO1oRrPfVOvJWTFiiL0nBfksA4HUeNNTq+Dt9fl6CSImTUZb&#10;T6jgCyOs6/OzSpfGn2iH4z61gksollpBl9JQShmbDp2OMz8gsffhg9OJZWilCfrE5c7KIssW0ume&#10;+EOnB3zosPncH52C8PTt+is7zrf5zeNmsu/jckcvSl1eTJt7EAmn9BeGX3xGh5qZDv5IJgqrYJXf&#10;3nFUwYIXsL8qCj4OCopsDrKu5P8B9Q8AAAD//wMAUEsBAi0AFAAGAAgAAAAhALaDOJL+AAAA4QEA&#10;ABMAAAAAAAAAAAAAAAAAAAAAAFtDb250ZW50X1R5cGVzXS54bWxQSwECLQAUAAYACAAAACEAOP0h&#10;/9YAAACUAQAACwAAAAAAAAAAAAAAAAAvAQAAX3JlbHMvLnJlbHNQSwECLQAUAAYACAAAACEAt9pi&#10;EIICAABQBQAADgAAAAAAAAAAAAAAAAAuAgAAZHJzL2Uyb0RvYy54bWxQSwECLQAUAAYACAAAACEA&#10;xdGO+d8AAAAIAQAADwAAAAAAAAAAAAAAAADcBAAAZHJzL2Rvd25yZXYueG1sUEsFBgAAAAAEAAQA&#10;8wAAAOgFAAAAAA==&#10;" fillcolor="black [3200]" strokecolor="black [1600]" strokeweight="2pt"/>
        </w:pic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GTS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H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W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D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G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W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ED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A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C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W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N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N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A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C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W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N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N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G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N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P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FA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G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W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GTS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W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MFA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GTS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W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MFV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N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G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I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TG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N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FP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N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P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GTS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HY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W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E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Q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HT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T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AP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</w:p>
    <w:p w:rsidR="001262A8" w:rsidRPr="006E72FE" w:rsidRDefault="001262A8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AF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AF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AA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AA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AF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LI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AF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AF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</w:p>
    <w:p w:rsidR="001262A8" w:rsidRPr="006E72FE" w:rsidRDefault="00AA40FF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AF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262A8"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262A8"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262A8" w:rsidRPr="006E72FE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</w:p>
    <w:p w:rsidR="001262A8" w:rsidRPr="006E72FE" w:rsidRDefault="001262A8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lastRenderedPageBreak/>
        <w:t>H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</w:t>
      </w:r>
    </w:p>
    <w:p w:rsidR="001262A8" w:rsidRPr="006E72FE" w:rsidRDefault="001262A8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A</w:t>
      </w:r>
      <w:r w:rsidRPr="006E72FE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 --</w:t>
      </w:r>
    </w:p>
    <w:p w:rsidR="001262A8" w:rsidRPr="006E72FE" w:rsidRDefault="001262A8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AF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6E72FE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6E72FE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H</w:t>
      </w:r>
      <w:r w:rsidRPr="006E72FE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</w:t>
      </w:r>
    </w:p>
    <w:p w:rsidR="001262A8" w:rsidRPr="006E72FE" w:rsidRDefault="001262A8" w:rsidP="001262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44"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</w:p>
    <w:p w:rsidR="001262A8" w:rsidRDefault="001262A8" w:rsidP="001262A8">
      <w:pPr>
        <w:ind w:left="3544"/>
      </w:pPr>
    </w:p>
    <w:p w:rsidR="00041312" w:rsidRDefault="00222A02"/>
    <w:sectPr w:rsidR="00041312" w:rsidSect="00BC5A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1262A8"/>
    <w:rsid w:val="001262A8"/>
    <w:rsid w:val="00222A02"/>
    <w:rsid w:val="004E65B4"/>
    <w:rsid w:val="00897510"/>
    <w:rsid w:val="0096681C"/>
    <w:rsid w:val="009A5977"/>
    <w:rsid w:val="00AA40FF"/>
    <w:rsid w:val="00AE63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262A8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262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1">
    <w:name w:val="HTML Preformatted Char1"/>
    <w:basedOn w:val="DefaultParagraphFont"/>
    <w:uiPriority w:val="99"/>
    <w:semiHidden/>
    <w:rsid w:val="001262A8"/>
    <w:rPr>
      <w:rFonts w:ascii="Consolas" w:hAnsi="Consolas" w:cs="Consolas"/>
      <w:sz w:val="20"/>
      <w:szCs w:val="20"/>
    </w:rPr>
  </w:style>
  <w:style w:type="character" w:customStyle="1" w:styleId="r">
    <w:name w:val="r"/>
    <w:basedOn w:val="DefaultParagraphFont"/>
    <w:rsid w:val="001262A8"/>
  </w:style>
  <w:style w:type="character" w:customStyle="1" w:styleId="t">
    <w:name w:val="t"/>
    <w:basedOn w:val="DefaultParagraphFont"/>
    <w:rsid w:val="001262A8"/>
  </w:style>
  <w:style w:type="character" w:customStyle="1" w:styleId="d">
    <w:name w:val="d"/>
    <w:basedOn w:val="DefaultParagraphFont"/>
    <w:rsid w:val="001262A8"/>
  </w:style>
  <w:style w:type="character" w:customStyle="1" w:styleId="v">
    <w:name w:val="v"/>
    <w:basedOn w:val="DefaultParagraphFont"/>
    <w:rsid w:val="001262A8"/>
  </w:style>
  <w:style w:type="character" w:customStyle="1" w:styleId="e">
    <w:name w:val="e"/>
    <w:basedOn w:val="DefaultParagraphFont"/>
    <w:rsid w:val="001262A8"/>
  </w:style>
  <w:style w:type="character" w:customStyle="1" w:styleId="k">
    <w:name w:val="k"/>
    <w:basedOn w:val="DefaultParagraphFont"/>
    <w:rsid w:val="001262A8"/>
  </w:style>
  <w:style w:type="character" w:customStyle="1" w:styleId="i">
    <w:name w:val="i"/>
    <w:basedOn w:val="DefaultParagraphFont"/>
    <w:rsid w:val="001262A8"/>
  </w:style>
  <w:style w:type="character" w:customStyle="1" w:styleId="l">
    <w:name w:val="l"/>
    <w:basedOn w:val="DefaultParagraphFont"/>
    <w:rsid w:val="001262A8"/>
  </w:style>
  <w:style w:type="character" w:customStyle="1" w:styleId="n">
    <w:name w:val="n"/>
    <w:basedOn w:val="DefaultParagraphFont"/>
    <w:rsid w:val="001262A8"/>
  </w:style>
  <w:style w:type="character" w:customStyle="1" w:styleId="y">
    <w:name w:val="y"/>
    <w:basedOn w:val="DefaultParagraphFont"/>
    <w:rsid w:val="001262A8"/>
  </w:style>
  <w:style w:type="character" w:customStyle="1" w:styleId="notaa">
    <w:name w:val="notaa"/>
    <w:basedOn w:val="DefaultParagraphFont"/>
    <w:rsid w:val="001262A8"/>
  </w:style>
  <w:style w:type="character" w:customStyle="1" w:styleId="f">
    <w:name w:val="f"/>
    <w:basedOn w:val="DefaultParagraphFont"/>
    <w:rsid w:val="001262A8"/>
  </w:style>
  <w:style w:type="character" w:customStyle="1" w:styleId="s">
    <w:name w:val="s"/>
    <w:basedOn w:val="DefaultParagraphFont"/>
    <w:rsid w:val="001262A8"/>
  </w:style>
  <w:style w:type="character" w:customStyle="1" w:styleId="a">
    <w:name w:val="a"/>
    <w:basedOn w:val="DefaultParagraphFont"/>
    <w:rsid w:val="001262A8"/>
  </w:style>
  <w:style w:type="character" w:customStyle="1" w:styleId="h">
    <w:name w:val="h"/>
    <w:basedOn w:val="DefaultParagraphFont"/>
    <w:rsid w:val="001262A8"/>
  </w:style>
  <w:style w:type="character" w:customStyle="1" w:styleId="g">
    <w:name w:val="g"/>
    <w:basedOn w:val="DefaultParagraphFont"/>
    <w:rsid w:val="001262A8"/>
  </w:style>
  <w:style w:type="character" w:customStyle="1" w:styleId="w">
    <w:name w:val="w"/>
    <w:basedOn w:val="DefaultParagraphFont"/>
    <w:rsid w:val="001262A8"/>
  </w:style>
  <w:style w:type="character" w:customStyle="1" w:styleId="q">
    <w:name w:val="q"/>
    <w:basedOn w:val="DefaultParagraphFont"/>
    <w:rsid w:val="001262A8"/>
  </w:style>
  <w:style w:type="character" w:customStyle="1" w:styleId="p">
    <w:name w:val="p"/>
    <w:basedOn w:val="DefaultParagraphFont"/>
    <w:rsid w:val="001262A8"/>
  </w:style>
  <w:style w:type="character" w:customStyle="1" w:styleId="c">
    <w:name w:val="c"/>
    <w:basedOn w:val="DefaultParagraphFont"/>
    <w:rsid w:val="001262A8"/>
  </w:style>
  <w:style w:type="character" w:customStyle="1" w:styleId="m">
    <w:name w:val="m"/>
    <w:basedOn w:val="DefaultParagraphFont"/>
    <w:rsid w:val="001262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262A8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262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1">
    <w:name w:val="HTML Preformatted Char1"/>
    <w:basedOn w:val="DefaultParagraphFont"/>
    <w:uiPriority w:val="99"/>
    <w:semiHidden/>
    <w:rsid w:val="001262A8"/>
    <w:rPr>
      <w:rFonts w:ascii="Consolas" w:hAnsi="Consolas" w:cs="Consolas"/>
      <w:sz w:val="20"/>
      <w:szCs w:val="20"/>
    </w:rPr>
  </w:style>
  <w:style w:type="character" w:customStyle="1" w:styleId="r">
    <w:name w:val="r"/>
    <w:basedOn w:val="DefaultParagraphFont"/>
    <w:rsid w:val="001262A8"/>
  </w:style>
  <w:style w:type="character" w:customStyle="1" w:styleId="t">
    <w:name w:val="t"/>
    <w:basedOn w:val="DefaultParagraphFont"/>
    <w:rsid w:val="001262A8"/>
  </w:style>
  <w:style w:type="character" w:customStyle="1" w:styleId="d">
    <w:name w:val="d"/>
    <w:basedOn w:val="DefaultParagraphFont"/>
    <w:rsid w:val="001262A8"/>
  </w:style>
  <w:style w:type="character" w:customStyle="1" w:styleId="v">
    <w:name w:val="v"/>
    <w:basedOn w:val="DefaultParagraphFont"/>
    <w:rsid w:val="001262A8"/>
  </w:style>
  <w:style w:type="character" w:customStyle="1" w:styleId="e">
    <w:name w:val="e"/>
    <w:basedOn w:val="DefaultParagraphFont"/>
    <w:rsid w:val="001262A8"/>
  </w:style>
  <w:style w:type="character" w:customStyle="1" w:styleId="k">
    <w:name w:val="k"/>
    <w:basedOn w:val="DefaultParagraphFont"/>
    <w:rsid w:val="001262A8"/>
  </w:style>
  <w:style w:type="character" w:customStyle="1" w:styleId="i">
    <w:name w:val="i"/>
    <w:basedOn w:val="DefaultParagraphFont"/>
    <w:rsid w:val="001262A8"/>
  </w:style>
  <w:style w:type="character" w:customStyle="1" w:styleId="l">
    <w:name w:val="l"/>
    <w:basedOn w:val="DefaultParagraphFont"/>
    <w:rsid w:val="001262A8"/>
  </w:style>
  <w:style w:type="character" w:customStyle="1" w:styleId="n">
    <w:name w:val="n"/>
    <w:basedOn w:val="DefaultParagraphFont"/>
    <w:rsid w:val="001262A8"/>
  </w:style>
  <w:style w:type="character" w:customStyle="1" w:styleId="y">
    <w:name w:val="y"/>
    <w:basedOn w:val="DefaultParagraphFont"/>
    <w:rsid w:val="001262A8"/>
  </w:style>
  <w:style w:type="character" w:customStyle="1" w:styleId="notaa">
    <w:name w:val="notaa"/>
    <w:basedOn w:val="DefaultParagraphFont"/>
    <w:rsid w:val="001262A8"/>
  </w:style>
  <w:style w:type="character" w:customStyle="1" w:styleId="f">
    <w:name w:val="f"/>
    <w:basedOn w:val="DefaultParagraphFont"/>
    <w:rsid w:val="001262A8"/>
  </w:style>
  <w:style w:type="character" w:customStyle="1" w:styleId="s">
    <w:name w:val="s"/>
    <w:basedOn w:val="DefaultParagraphFont"/>
    <w:rsid w:val="001262A8"/>
  </w:style>
  <w:style w:type="character" w:customStyle="1" w:styleId="a">
    <w:name w:val="a"/>
    <w:basedOn w:val="DefaultParagraphFont"/>
    <w:rsid w:val="001262A8"/>
  </w:style>
  <w:style w:type="character" w:customStyle="1" w:styleId="h">
    <w:name w:val="h"/>
    <w:basedOn w:val="DefaultParagraphFont"/>
    <w:rsid w:val="001262A8"/>
  </w:style>
  <w:style w:type="character" w:customStyle="1" w:styleId="g">
    <w:name w:val="g"/>
    <w:basedOn w:val="DefaultParagraphFont"/>
    <w:rsid w:val="001262A8"/>
  </w:style>
  <w:style w:type="character" w:customStyle="1" w:styleId="w">
    <w:name w:val="w"/>
    <w:basedOn w:val="DefaultParagraphFont"/>
    <w:rsid w:val="001262A8"/>
  </w:style>
  <w:style w:type="character" w:customStyle="1" w:styleId="q">
    <w:name w:val="q"/>
    <w:basedOn w:val="DefaultParagraphFont"/>
    <w:rsid w:val="001262A8"/>
  </w:style>
  <w:style w:type="character" w:customStyle="1" w:styleId="p">
    <w:name w:val="p"/>
    <w:basedOn w:val="DefaultParagraphFont"/>
    <w:rsid w:val="001262A8"/>
  </w:style>
  <w:style w:type="character" w:customStyle="1" w:styleId="c">
    <w:name w:val="c"/>
    <w:basedOn w:val="DefaultParagraphFont"/>
    <w:rsid w:val="001262A8"/>
  </w:style>
  <w:style w:type="character" w:customStyle="1" w:styleId="m">
    <w:name w:val="m"/>
    <w:basedOn w:val="DefaultParagraphFont"/>
    <w:rsid w:val="001262A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600</Words>
  <Characters>342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osh Upadhyay</dc:creator>
  <cp:lastModifiedBy>Santosh</cp:lastModifiedBy>
  <cp:revision>3</cp:revision>
  <dcterms:created xsi:type="dcterms:W3CDTF">2013-08-08T11:48:00Z</dcterms:created>
  <dcterms:modified xsi:type="dcterms:W3CDTF">2013-11-05T09:44:00Z</dcterms:modified>
</cp:coreProperties>
</file>